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051" w:rsidRDefault="00517AE3" w:rsidP="00973051">
      <w:pPr>
        <w:pStyle w:val="Title"/>
      </w:pPr>
      <w:r>
        <w:t>Supplemental Mat</w:t>
      </w:r>
      <w:r w:rsidR="0081140D">
        <w:t>e</w:t>
      </w:r>
      <w:r>
        <w:t>rial</w:t>
      </w:r>
    </w:p>
    <w:p w:rsidR="00517AE3" w:rsidRPr="002C2E73" w:rsidRDefault="00517AE3" w:rsidP="00973051">
      <w:pPr>
        <w:pStyle w:val="Title"/>
      </w:pPr>
      <w:r w:rsidRPr="00517AE3">
        <w:rPr>
          <w:i/>
        </w:rPr>
        <w:t>Table 1.</w:t>
      </w:r>
      <w:r w:rsidRPr="002C2E73">
        <w:t xml:space="preserve"> Rules used in the items</w:t>
      </w:r>
    </w:p>
    <w:tbl>
      <w:tblPr>
        <w:tblStyle w:val="PlainTable2"/>
        <w:tblW w:w="9952" w:type="dxa"/>
        <w:tblLook w:val="04A0"/>
      </w:tblPr>
      <w:tblGrid>
        <w:gridCol w:w="1560"/>
        <w:gridCol w:w="1871"/>
        <w:gridCol w:w="1871"/>
        <w:gridCol w:w="2778"/>
        <w:gridCol w:w="1872"/>
      </w:tblGrid>
      <w:tr w:rsidR="00517AE3" w:rsidRPr="002C2E73" w:rsidTr="00517AE3">
        <w:trPr>
          <w:cnfStyle w:val="1000000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Item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100000000000"/>
              <w:rPr>
                <w:rFonts w:cs="Times New Roman"/>
              </w:rPr>
            </w:pPr>
            <w:r w:rsidRPr="002C2E73">
              <w:rPr>
                <w:rFonts w:cs="Times New Roman"/>
              </w:rPr>
              <w:t>Addition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100000000000"/>
              <w:rPr>
                <w:rFonts w:cs="Times New Roman"/>
              </w:rPr>
            </w:pPr>
            <w:r w:rsidRPr="002C2E73">
              <w:rPr>
                <w:rFonts w:cs="Times New Roman"/>
              </w:rPr>
              <w:t>Subtraction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100000000000"/>
              <w:rPr>
                <w:rFonts w:cs="Times New Roman"/>
              </w:rPr>
            </w:pPr>
            <w:r w:rsidRPr="002C2E73">
              <w:rPr>
                <w:rFonts w:cs="Times New Roman"/>
              </w:rPr>
              <w:t>Single Element Addition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100000000000"/>
              <w:rPr>
                <w:rFonts w:cs="Times New Roman"/>
              </w:rPr>
            </w:pPr>
            <w:r w:rsidRPr="002C2E73">
              <w:rPr>
                <w:rFonts w:cs="Times New Roman"/>
              </w:rPr>
              <w:t>Intersection</w:t>
            </w: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2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AF4416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3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AF4416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4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D64872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5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D64872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95045B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6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E905D8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95045B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7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88065D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E905D8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8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88065D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E905D8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9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88065D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E905D8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0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88065D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E905D8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1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88065D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2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88065D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3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88065D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4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88065D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5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6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7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8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9E4C1A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19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645B8E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20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645B8E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21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645B8E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22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645B8E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23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912D39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645B8E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24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912D39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645B8E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cnfStyle w:val="000000100000"/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25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912D39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645B8E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1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  <w:tr w:rsidR="00517AE3" w:rsidRPr="002C2E73" w:rsidTr="00517AE3">
        <w:trPr>
          <w:trHeight w:val="57"/>
        </w:trPr>
        <w:tc>
          <w:tcPr>
            <w:cnfStyle w:val="001000000000"/>
            <w:tcW w:w="1560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rPr>
                <w:rFonts w:cs="Times New Roman"/>
              </w:rPr>
            </w:pPr>
            <w:r w:rsidRPr="002C2E73">
              <w:rPr>
                <w:rFonts w:cs="Times New Roman"/>
              </w:rPr>
              <w:t>26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912D39">
              <w:rPr>
                <w:rFonts w:cs="Times New Roman"/>
              </w:rPr>
              <w:t>X</w:t>
            </w:r>
          </w:p>
        </w:tc>
        <w:tc>
          <w:tcPr>
            <w:tcW w:w="1871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645B8E">
              <w:rPr>
                <w:rFonts w:cs="Times New Roman"/>
              </w:rPr>
              <w:t>X</w:t>
            </w:r>
          </w:p>
        </w:tc>
        <w:tc>
          <w:tcPr>
            <w:tcW w:w="2778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C64B0A">
              <w:rPr>
                <w:rFonts w:cs="Times New Roman"/>
              </w:rPr>
              <w:t>X</w:t>
            </w:r>
          </w:p>
        </w:tc>
        <w:tc>
          <w:tcPr>
            <w:tcW w:w="1872" w:type="dxa"/>
            <w:hideMark/>
          </w:tcPr>
          <w:p w:rsidR="00517AE3" w:rsidRPr="002C2E73" w:rsidRDefault="00517AE3" w:rsidP="00517AE3">
            <w:pPr>
              <w:spacing w:before="0" w:after="0"/>
              <w:jc w:val="center"/>
              <w:cnfStyle w:val="000000000000"/>
              <w:rPr>
                <w:rFonts w:cs="Times New Roman"/>
              </w:rPr>
            </w:pPr>
            <w:r w:rsidRPr="002977B4">
              <w:rPr>
                <w:rFonts w:cs="Times New Roman"/>
              </w:rPr>
              <w:t>X</w:t>
            </w:r>
          </w:p>
        </w:tc>
      </w:tr>
    </w:tbl>
    <w:p w:rsidR="00E07E46" w:rsidRPr="00517AE3" w:rsidRDefault="00E07E46" w:rsidP="00517AE3"/>
    <w:sectPr w:rsidR="00E07E46" w:rsidRPr="00517AE3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2CC0" w:rsidRDefault="00542CC0" w:rsidP="00117666">
      <w:pPr>
        <w:spacing w:after="0"/>
      </w:pPr>
      <w:r>
        <w:separator/>
      </w:r>
    </w:p>
  </w:endnote>
  <w:endnote w:type="continuationSeparator" w:id="1">
    <w:p w:rsidR="00542CC0" w:rsidRDefault="00542CC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Pr="00577C4C" w:rsidRDefault="006434F7">
    <w:pPr>
      <w:pStyle w:val="Footer"/>
      <w:rPr>
        <w:color w:val="C00000"/>
        <w:szCs w:val="24"/>
      </w:rPr>
    </w:pPr>
    <w:r w:rsidRPr="006434F7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099" type="#_x0000_t202" style="position:absolute;margin-left:-8.55pt;margin-top:-4.6pt;width:289.15pt;height:110.55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4B63CD" w:rsidRPr="00E9561B" w:rsidRDefault="004B63CD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6434F7">
      <w:rPr>
        <w:noProof/>
        <w:lang w:val="en-GB" w:eastAsia="en-GB"/>
      </w:rPr>
      <w:pict>
        <v:shape id="Text Box 1" o:spid="_x0000_s4098" type="#_x0000_t202" style="position:absolute;margin-left:146.4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4B63CD" w:rsidRPr="00577C4C" w:rsidRDefault="006434F7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B63C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B63CD" w:rsidRPr="0088513A">
                  <w:rPr>
                    <w:noProof/>
                    <w:color w:val="000000" w:themeColor="text1"/>
                    <w:sz w:val="22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Pr="00577C4C" w:rsidRDefault="006434F7">
    <w:pPr>
      <w:pStyle w:val="Footer"/>
      <w:rPr>
        <w:b/>
        <w:sz w:val="20"/>
        <w:szCs w:val="24"/>
      </w:rPr>
    </w:pPr>
    <w:r w:rsidRPr="006434F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4B63CD" w:rsidRPr="00577C4C" w:rsidRDefault="006434F7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B63C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B63CD" w:rsidRPr="0088513A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2CC0" w:rsidRDefault="00542CC0" w:rsidP="00117666">
      <w:pPr>
        <w:spacing w:after="0"/>
      </w:pPr>
      <w:r>
        <w:separator/>
      </w:r>
    </w:p>
  </w:footnote>
  <w:footnote w:type="continuationSeparator" w:id="1">
    <w:p w:rsidR="00542CC0" w:rsidRDefault="00542CC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Pr="007E3148" w:rsidRDefault="004B63C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o need to learn the easy rules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Pr="00626FE0" w:rsidRDefault="004B63CD" w:rsidP="00626FE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o need to learn the easy rule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Default="004B63CD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AEE412D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AEE412D6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AEE412D6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681821"/>
    <w:rsid w:val="000034B7"/>
    <w:rsid w:val="00004204"/>
    <w:rsid w:val="00004522"/>
    <w:rsid w:val="00034304"/>
    <w:rsid w:val="00035434"/>
    <w:rsid w:val="00045678"/>
    <w:rsid w:val="000458E4"/>
    <w:rsid w:val="00051C13"/>
    <w:rsid w:val="00063D84"/>
    <w:rsid w:val="0006636D"/>
    <w:rsid w:val="00077D53"/>
    <w:rsid w:val="00081394"/>
    <w:rsid w:val="00090C62"/>
    <w:rsid w:val="000A758C"/>
    <w:rsid w:val="000B34BD"/>
    <w:rsid w:val="000B67BE"/>
    <w:rsid w:val="000C7E2A"/>
    <w:rsid w:val="000E72E9"/>
    <w:rsid w:val="000F4CFB"/>
    <w:rsid w:val="001047AA"/>
    <w:rsid w:val="00117666"/>
    <w:rsid w:val="00121784"/>
    <w:rsid w:val="001223A7"/>
    <w:rsid w:val="00130CED"/>
    <w:rsid w:val="00134256"/>
    <w:rsid w:val="00146860"/>
    <w:rsid w:val="00147395"/>
    <w:rsid w:val="001509FD"/>
    <w:rsid w:val="001552C5"/>
    <w:rsid w:val="001552C9"/>
    <w:rsid w:val="00161AA5"/>
    <w:rsid w:val="00171BE8"/>
    <w:rsid w:val="00177D84"/>
    <w:rsid w:val="0019429F"/>
    <w:rsid w:val="001964EF"/>
    <w:rsid w:val="00197808"/>
    <w:rsid w:val="001A2AFC"/>
    <w:rsid w:val="001B1A2C"/>
    <w:rsid w:val="001B4891"/>
    <w:rsid w:val="001C6953"/>
    <w:rsid w:val="001D0855"/>
    <w:rsid w:val="001D5C23"/>
    <w:rsid w:val="001E10F8"/>
    <w:rsid w:val="001E140C"/>
    <w:rsid w:val="001E7040"/>
    <w:rsid w:val="001F4C07"/>
    <w:rsid w:val="00207061"/>
    <w:rsid w:val="00212BEB"/>
    <w:rsid w:val="00217402"/>
    <w:rsid w:val="00220AEA"/>
    <w:rsid w:val="00221439"/>
    <w:rsid w:val="00226954"/>
    <w:rsid w:val="00231CC4"/>
    <w:rsid w:val="0023431B"/>
    <w:rsid w:val="002349F7"/>
    <w:rsid w:val="002629A3"/>
    <w:rsid w:val="00265660"/>
    <w:rsid w:val="00267D18"/>
    <w:rsid w:val="00271C64"/>
    <w:rsid w:val="00272055"/>
    <w:rsid w:val="0028411E"/>
    <w:rsid w:val="002868E2"/>
    <w:rsid w:val="002869C3"/>
    <w:rsid w:val="002936E4"/>
    <w:rsid w:val="00294E57"/>
    <w:rsid w:val="00296B88"/>
    <w:rsid w:val="002C2E73"/>
    <w:rsid w:val="002C61F7"/>
    <w:rsid w:val="002C6C35"/>
    <w:rsid w:val="002C74CA"/>
    <w:rsid w:val="002F4918"/>
    <w:rsid w:val="002F599C"/>
    <w:rsid w:val="002F744D"/>
    <w:rsid w:val="00303DE6"/>
    <w:rsid w:val="00310124"/>
    <w:rsid w:val="003132AD"/>
    <w:rsid w:val="00315C99"/>
    <w:rsid w:val="00315FFE"/>
    <w:rsid w:val="0031721A"/>
    <w:rsid w:val="0032794F"/>
    <w:rsid w:val="00341B4A"/>
    <w:rsid w:val="003544FB"/>
    <w:rsid w:val="00363987"/>
    <w:rsid w:val="00365D63"/>
    <w:rsid w:val="0036793B"/>
    <w:rsid w:val="00372682"/>
    <w:rsid w:val="00376CC5"/>
    <w:rsid w:val="003832D7"/>
    <w:rsid w:val="0039693B"/>
    <w:rsid w:val="003C612C"/>
    <w:rsid w:val="003D2F2D"/>
    <w:rsid w:val="003E1784"/>
    <w:rsid w:val="003E6A5D"/>
    <w:rsid w:val="003E7686"/>
    <w:rsid w:val="003F6F0D"/>
    <w:rsid w:val="00401590"/>
    <w:rsid w:val="004101CB"/>
    <w:rsid w:val="00422C94"/>
    <w:rsid w:val="004409F9"/>
    <w:rsid w:val="00441300"/>
    <w:rsid w:val="00447FF4"/>
    <w:rsid w:val="00450C12"/>
    <w:rsid w:val="00463E3D"/>
    <w:rsid w:val="004645AE"/>
    <w:rsid w:val="004651B8"/>
    <w:rsid w:val="00467852"/>
    <w:rsid w:val="004B63CD"/>
    <w:rsid w:val="004C0CF2"/>
    <w:rsid w:val="004C2DA1"/>
    <w:rsid w:val="004D3E33"/>
    <w:rsid w:val="004D48D6"/>
    <w:rsid w:val="004E63B9"/>
    <w:rsid w:val="00506088"/>
    <w:rsid w:val="00517AE3"/>
    <w:rsid w:val="005209AE"/>
    <w:rsid w:val="005250F2"/>
    <w:rsid w:val="00527D62"/>
    <w:rsid w:val="00542CC0"/>
    <w:rsid w:val="005532E9"/>
    <w:rsid w:val="00591608"/>
    <w:rsid w:val="00595652"/>
    <w:rsid w:val="005A1D84"/>
    <w:rsid w:val="005A5348"/>
    <w:rsid w:val="005A70EA"/>
    <w:rsid w:val="005B381F"/>
    <w:rsid w:val="005B65E7"/>
    <w:rsid w:val="005C3963"/>
    <w:rsid w:val="005D00E7"/>
    <w:rsid w:val="005D1840"/>
    <w:rsid w:val="005D35E4"/>
    <w:rsid w:val="005D7910"/>
    <w:rsid w:val="005E66AE"/>
    <w:rsid w:val="005F21AA"/>
    <w:rsid w:val="005F4109"/>
    <w:rsid w:val="00601E8E"/>
    <w:rsid w:val="00613F8D"/>
    <w:rsid w:val="0062154F"/>
    <w:rsid w:val="006223F7"/>
    <w:rsid w:val="00626FE0"/>
    <w:rsid w:val="00631A8C"/>
    <w:rsid w:val="00635663"/>
    <w:rsid w:val="00636704"/>
    <w:rsid w:val="006417E1"/>
    <w:rsid w:val="006434F7"/>
    <w:rsid w:val="00651CA2"/>
    <w:rsid w:val="00653D60"/>
    <w:rsid w:val="006573E0"/>
    <w:rsid w:val="00660D05"/>
    <w:rsid w:val="006712FC"/>
    <w:rsid w:val="00671D9A"/>
    <w:rsid w:val="00673952"/>
    <w:rsid w:val="00681821"/>
    <w:rsid w:val="00682C8B"/>
    <w:rsid w:val="00686C9D"/>
    <w:rsid w:val="00691FB9"/>
    <w:rsid w:val="006B2D5B"/>
    <w:rsid w:val="006B7D14"/>
    <w:rsid w:val="006C4413"/>
    <w:rsid w:val="006D5B93"/>
    <w:rsid w:val="006D6419"/>
    <w:rsid w:val="006F3BFB"/>
    <w:rsid w:val="006F44A3"/>
    <w:rsid w:val="00705B87"/>
    <w:rsid w:val="007113DA"/>
    <w:rsid w:val="00723835"/>
    <w:rsid w:val="00725A7D"/>
    <w:rsid w:val="0073085C"/>
    <w:rsid w:val="00733784"/>
    <w:rsid w:val="00741DB9"/>
    <w:rsid w:val="00746505"/>
    <w:rsid w:val="00755B3E"/>
    <w:rsid w:val="0076234E"/>
    <w:rsid w:val="00766CBC"/>
    <w:rsid w:val="0077496B"/>
    <w:rsid w:val="00790BB3"/>
    <w:rsid w:val="00791178"/>
    <w:rsid w:val="00792043"/>
    <w:rsid w:val="00797EDD"/>
    <w:rsid w:val="007B0322"/>
    <w:rsid w:val="007C0E3F"/>
    <w:rsid w:val="007C206C"/>
    <w:rsid w:val="007C5729"/>
    <w:rsid w:val="0080054F"/>
    <w:rsid w:val="008010F8"/>
    <w:rsid w:val="00804B3B"/>
    <w:rsid w:val="00810D65"/>
    <w:rsid w:val="008111E4"/>
    <w:rsid w:val="0081140D"/>
    <w:rsid w:val="0081301C"/>
    <w:rsid w:val="00817DD6"/>
    <w:rsid w:val="00842525"/>
    <w:rsid w:val="008436BF"/>
    <w:rsid w:val="00850491"/>
    <w:rsid w:val="0085067F"/>
    <w:rsid w:val="008629A9"/>
    <w:rsid w:val="008726C2"/>
    <w:rsid w:val="0088513A"/>
    <w:rsid w:val="00885DB2"/>
    <w:rsid w:val="00893C19"/>
    <w:rsid w:val="008A4BB8"/>
    <w:rsid w:val="008C6B07"/>
    <w:rsid w:val="008D6C8D"/>
    <w:rsid w:val="008E1228"/>
    <w:rsid w:val="008E2B54"/>
    <w:rsid w:val="008E2D06"/>
    <w:rsid w:val="008E4404"/>
    <w:rsid w:val="008E58C7"/>
    <w:rsid w:val="008E6EF8"/>
    <w:rsid w:val="008F0FBC"/>
    <w:rsid w:val="008F5021"/>
    <w:rsid w:val="00905225"/>
    <w:rsid w:val="00920502"/>
    <w:rsid w:val="00943573"/>
    <w:rsid w:val="00951433"/>
    <w:rsid w:val="00971B61"/>
    <w:rsid w:val="00972660"/>
    <w:rsid w:val="00973051"/>
    <w:rsid w:val="00980C31"/>
    <w:rsid w:val="009955FF"/>
    <w:rsid w:val="009A72C1"/>
    <w:rsid w:val="009D07C2"/>
    <w:rsid w:val="009D23AB"/>
    <w:rsid w:val="009D259D"/>
    <w:rsid w:val="009D4D34"/>
    <w:rsid w:val="009E36D8"/>
    <w:rsid w:val="009F16B8"/>
    <w:rsid w:val="00A020E1"/>
    <w:rsid w:val="00A02865"/>
    <w:rsid w:val="00A100AC"/>
    <w:rsid w:val="00A11703"/>
    <w:rsid w:val="00A256E2"/>
    <w:rsid w:val="00A50D9D"/>
    <w:rsid w:val="00A53000"/>
    <w:rsid w:val="00A545C6"/>
    <w:rsid w:val="00A652D0"/>
    <w:rsid w:val="00A75F87"/>
    <w:rsid w:val="00A95D8B"/>
    <w:rsid w:val="00A96D06"/>
    <w:rsid w:val="00AB01BE"/>
    <w:rsid w:val="00AC0270"/>
    <w:rsid w:val="00AC3EA3"/>
    <w:rsid w:val="00AC792D"/>
    <w:rsid w:val="00AC7CCB"/>
    <w:rsid w:val="00B404D5"/>
    <w:rsid w:val="00B657B8"/>
    <w:rsid w:val="00B80E83"/>
    <w:rsid w:val="00B84920"/>
    <w:rsid w:val="00B8556A"/>
    <w:rsid w:val="00B875C0"/>
    <w:rsid w:val="00B926A7"/>
    <w:rsid w:val="00B95F1F"/>
    <w:rsid w:val="00BB2EDA"/>
    <w:rsid w:val="00BC00D5"/>
    <w:rsid w:val="00BC3E72"/>
    <w:rsid w:val="00BD540A"/>
    <w:rsid w:val="00BD5FEB"/>
    <w:rsid w:val="00C012A3"/>
    <w:rsid w:val="00C16F19"/>
    <w:rsid w:val="00C47464"/>
    <w:rsid w:val="00C52A7B"/>
    <w:rsid w:val="00C55884"/>
    <w:rsid w:val="00C6324C"/>
    <w:rsid w:val="00C6570E"/>
    <w:rsid w:val="00C679AA"/>
    <w:rsid w:val="00C724CF"/>
    <w:rsid w:val="00C75972"/>
    <w:rsid w:val="00C82792"/>
    <w:rsid w:val="00C948FD"/>
    <w:rsid w:val="00CA50A4"/>
    <w:rsid w:val="00CA6A66"/>
    <w:rsid w:val="00CB43D5"/>
    <w:rsid w:val="00CB57A5"/>
    <w:rsid w:val="00CB6C07"/>
    <w:rsid w:val="00CC76F9"/>
    <w:rsid w:val="00CD066B"/>
    <w:rsid w:val="00CD18DE"/>
    <w:rsid w:val="00CD46E2"/>
    <w:rsid w:val="00CD6A06"/>
    <w:rsid w:val="00CF354B"/>
    <w:rsid w:val="00D00D0B"/>
    <w:rsid w:val="00D04B69"/>
    <w:rsid w:val="00D17380"/>
    <w:rsid w:val="00D3638B"/>
    <w:rsid w:val="00D537FA"/>
    <w:rsid w:val="00D5547D"/>
    <w:rsid w:val="00D558B4"/>
    <w:rsid w:val="00D80D99"/>
    <w:rsid w:val="00D839C6"/>
    <w:rsid w:val="00D858C1"/>
    <w:rsid w:val="00D9503C"/>
    <w:rsid w:val="00D974DF"/>
    <w:rsid w:val="00DA488B"/>
    <w:rsid w:val="00DB1755"/>
    <w:rsid w:val="00DD73EF"/>
    <w:rsid w:val="00DE23E8"/>
    <w:rsid w:val="00E0128B"/>
    <w:rsid w:val="00E03944"/>
    <w:rsid w:val="00E0574C"/>
    <w:rsid w:val="00E07E46"/>
    <w:rsid w:val="00E22A29"/>
    <w:rsid w:val="00E36A73"/>
    <w:rsid w:val="00E63F1B"/>
    <w:rsid w:val="00E64E17"/>
    <w:rsid w:val="00E91D36"/>
    <w:rsid w:val="00E97EB8"/>
    <w:rsid w:val="00EA3D3C"/>
    <w:rsid w:val="00EA3D63"/>
    <w:rsid w:val="00EC7CC3"/>
    <w:rsid w:val="00ED37F2"/>
    <w:rsid w:val="00F01C95"/>
    <w:rsid w:val="00F078CD"/>
    <w:rsid w:val="00F44448"/>
    <w:rsid w:val="00F46494"/>
    <w:rsid w:val="00F53167"/>
    <w:rsid w:val="00F558AB"/>
    <w:rsid w:val="00F61D89"/>
    <w:rsid w:val="00F62CC5"/>
    <w:rsid w:val="00F639C8"/>
    <w:rsid w:val="00F86ABB"/>
    <w:rsid w:val="00F91DA1"/>
    <w:rsid w:val="00FA0B49"/>
    <w:rsid w:val="00FA48C2"/>
    <w:rsid w:val="00FB093E"/>
    <w:rsid w:val="00FB5108"/>
    <w:rsid w:val="00FC2983"/>
    <w:rsid w:val="00FD7097"/>
    <w:rsid w:val="00FD7648"/>
    <w:rsid w:val="00FF22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F44448"/>
  </w:style>
  <w:style w:type="table" w:customStyle="1" w:styleId="PlainTable2">
    <w:name w:val="Plain Table 2"/>
    <w:basedOn w:val="TableNormal"/>
    <w:uiPriority w:val="42"/>
    <w:rsid w:val="002C2E73"/>
    <w:pPr>
      <w:spacing w:after="0" w:line="240" w:lineRule="auto"/>
    </w:pPr>
    <w:rPr>
      <w:rFonts w:asciiTheme="minorHAnsi" w:hAnsiTheme="minorHAnsi"/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CB6DD9-DC27-4C3E-8D16-026E42E7C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7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cker</dc:creator>
  <cp:keywords/>
  <dc:description/>
  <cp:lastModifiedBy>User</cp:lastModifiedBy>
  <cp:revision>7</cp:revision>
  <cp:lastPrinted>2020-09-21T06:17:00Z</cp:lastPrinted>
  <dcterms:created xsi:type="dcterms:W3CDTF">2020-10-15T07:38:00Z</dcterms:created>
  <dcterms:modified xsi:type="dcterms:W3CDTF">2021-03-1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EL1NlYO0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